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BCC9E" w14:textId="77777777" w:rsidR="00775B34" w:rsidRPr="0062212F" w:rsidRDefault="00775B34" w:rsidP="00775B34">
      <w:pPr>
        <w:rPr>
          <w:rFonts w:ascii="Times New Roman" w:hAnsi="Times New Roman" w:cs="Times New Roman"/>
          <w:lang w:val="en-US"/>
        </w:rPr>
      </w:pPr>
      <w:r w:rsidRPr="0062212F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1</w:t>
      </w:r>
      <w:r w:rsidRPr="0001670D">
        <w:rPr>
          <w:rFonts w:ascii="Times New Roman" w:hAnsi="Times New Roman" w:cs="Times New Roman"/>
          <w:lang w:val="en-US"/>
        </w:rPr>
        <w:t xml:space="preserve"> </w:t>
      </w:r>
      <w:r w:rsidRPr="0062212F">
        <w:rPr>
          <w:rFonts w:ascii="Times New Roman" w:hAnsi="Times New Roman" w:cs="Times New Roman"/>
          <w:lang w:val="en-US"/>
        </w:rPr>
        <w:t xml:space="preserve">Table. Descriptive characteristics of the physician subsample </w:t>
      </w:r>
      <w:bookmarkStart w:id="0" w:name="_Hlk183108423"/>
    </w:p>
    <w:tbl>
      <w:tblPr>
        <w:tblW w:w="9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00"/>
        <w:gridCol w:w="1200"/>
        <w:gridCol w:w="1080"/>
      </w:tblGrid>
      <w:tr w:rsidR="00775B34" w:rsidRPr="0062212F" w14:paraId="2E341604" w14:textId="77777777" w:rsidTr="00DD78A5">
        <w:trPr>
          <w:trHeight w:val="360"/>
        </w:trPr>
        <w:tc>
          <w:tcPr>
            <w:tcW w:w="7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bookmarkEnd w:id="0"/>
          <w:p w14:paraId="4FD5AC3A" w14:textId="77777777" w:rsidR="00775B34" w:rsidRPr="0062212F" w:rsidRDefault="00775B34" w:rsidP="00DD78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2212F">
              <w:rPr>
                <w:rFonts w:ascii="Calibri" w:eastAsia="Times New Roman" w:hAnsi="Calibri" w:cs="Calibri"/>
                <w:color w:val="000000"/>
                <w:lang w:val="en-US" w:eastAsia="fr-CH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3D1D63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CH"/>
              </w:rPr>
              <w:t>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D4384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CH"/>
              </w:rPr>
              <w:t xml:space="preserve">% </w:t>
            </w:r>
          </w:p>
        </w:tc>
      </w:tr>
      <w:tr w:rsidR="00775B34" w:rsidRPr="0062212F" w14:paraId="61C43356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D62FC" w14:textId="77777777" w:rsidR="00775B34" w:rsidRPr="0062212F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hysicians 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B149F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7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2DEA4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775B34" w:rsidRPr="0062212F" w14:paraId="0B0AE987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24A87" w14:textId="77777777" w:rsidR="00775B34" w:rsidRPr="0062212F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hysicians confronted to burnou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1E02D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6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214F5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775B34" w:rsidRPr="0062212F" w14:paraId="6C372CE2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D9072" w14:textId="77777777" w:rsidR="00775B34" w:rsidRPr="0062212F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Physicians treating burnout patien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B4C4A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A9BC9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100.0</w:t>
            </w:r>
          </w:p>
        </w:tc>
      </w:tr>
      <w:tr w:rsidR="00775B34" w:rsidRPr="0062212F" w14:paraId="4B3D7466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1C327" w14:textId="77777777" w:rsidR="00775B34" w:rsidRPr="0062212F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87C1E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E79A5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775B34" w:rsidRPr="0062212F" w14:paraId="01B49D9E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75582" w14:textId="77777777" w:rsidR="00775B34" w:rsidRPr="0062212F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817A6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FF05A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8.0</w:t>
            </w:r>
          </w:p>
        </w:tc>
      </w:tr>
      <w:tr w:rsidR="00775B34" w:rsidRPr="0062212F" w14:paraId="14B8CDB9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F5FB0" w14:textId="77777777" w:rsidR="00775B34" w:rsidRPr="0062212F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699A4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0E39D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52.0</w:t>
            </w:r>
          </w:p>
        </w:tc>
      </w:tr>
      <w:tr w:rsidR="00775B34" w:rsidRPr="0062212F" w14:paraId="53F5AE13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8FF93" w14:textId="77777777" w:rsidR="00775B34" w:rsidRPr="0062212F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 grou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15F91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BFF81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775B34" w:rsidRPr="0062212F" w14:paraId="6B471BA3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3E58F" w14:textId="77777777" w:rsidR="00775B34" w:rsidRPr="0062212F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Less than 30 yea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A683A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D6BA2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</w:t>
            </w:r>
          </w:p>
        </w:tc>
      </w:tr>
      <w:tr w:rsidR="00775B34" w:rsidRPr="0062212F" w14:paraId="436B7BBA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C2ABC" w14:textId="77777777" w:rsidR="00775B34" w:rsidRPr="0062212F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0 - 39 yea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04523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93D8F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0.8</w:t>
            </w:r>
          </w:p>
        </w:tc>
      </w:tr>
      <w:tr w:rsidR="00775B34" w:rsidRPr="0062212F" w14:paraId="1B677D7D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6742D" w14:textId="77777777" w:rsidR="00775B34" w:rsidRPr="0062212F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0 - 49 yea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3A184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7FD26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6.2</w:t>
            </w:r>
          </w:p>
        </w:tc>
      </w:tr>
      <w:tr w:rsidR="00775B34" w:rsidRPr="0062212F" w14:paraId="0CFF11D2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5E05A" w14:textId="77777777" w:rsidR="00775B34" w:rsidRPr="0062212F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50 - 59 yea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CC286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F62D4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1.0</w:t>
            </w:r>
          </w:p>
        </w:tc>
      </w:tr>
      <w:tr w:rsidR="00775B34" w:rsidRPr="0062212F" w14:paraId="001B8740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B5E9C" w14:textId="77777777" w:rsidR="00775B34" w:rsidRPr="0062212F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60 - 65 yea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95ECA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6363C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6.0</w:t>
            </w:r>
          </w:p>
        </w:tc>
      </w:tr>
      <w:tr w:rsidR="00775B34" w:rsidRPr="0062212F" w14:paraId="28C188A8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0417F" w14:textId="77777777" w:rsidR="00775B34" w:rsidRPr="0062212F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More than 65 yea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D7529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48DD1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5.0</w:t>
            </w:r>
          </w:p>
        </w:tc>
      </w:tr>
      <w:tr w:rsidR="00775B34" w:rsidRPr="0062212F" w14:paraId="7DCE08F0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46714" w14:textId="77777777" w:rsidR="00775B34" w:rsidRPr="0062212F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Language of correspond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34021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03855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775B34" w:rsidRPr="0062212F" w14:paraId="24F96829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9ED53" w14:textId="77777777" w:rsidR="00775B34" w:rsidRPr="0062212F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Fren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27906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995EB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52.7</w:t>
            </w:r>
          </w:p>
        </w:tc>
      </w:tr>
      <w:tr w:rsidR="00775B34" w:rsidRPr="0062212F" w14:paraId="2C6410AB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DB641" w14:textId="77777777" w:rsidR="00775B34" w:rsidRPr="0062212F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Germ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5886D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F6289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4.7</w:t>
            </w:r>
          </w:p>
        </w:tc>
      </w:tr>
      <w:tr w:rsidR="00775B34" w:rsidRPr="0062212F" w14:paraId="34C111FF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03402" w14:textId="77777777" w:rsidR="00775B34" w:rsidRPr="0062212F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Ital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7F9EE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C0B0E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.5</w:t>
            </w:r>
          </w:p>
        </w:tc>
      </w:tr>
      <w:tr w:rsidR="00775B34" w:rsidRPr="0062212F" w14:paraId="543B1DFC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C2B6A" w14:textId="77777777" w:rsidR="00775B34" w:rsidRPr="0062212F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A04E5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Principal Swiss reg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A8229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03417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775B34" w:rsidRPr="0062212F" w14:paraId="39A416AB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A3F42" w14:textId="77777777" w:rsidR="00775B34" w:rsidRPr="00DA4EFE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A4EF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Lake Geneva region (VD, VS, G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9CAB3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21B75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2.2</w:t>
            </w:r>
          </w:p>
        </w:tc>
      </w:tr>
      <w:tr w:rsidR="00775B34" w:rsidRPr="0062212F" w14:paraId="1E8F802E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67CAE" w14:textId="77777777" w:rsidR="00775B34" w:rsidRPr="0062212F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proofErr w:type="spellStart"/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Espace</w:t>
            </w:r>
            <w:proofErr w:type="spellEnd"/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</w:t>
            </w:r>
            <w:proofErr w:type="spellStart"/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Mittelland</w:t>
            </w:r>
            <w:proofErr w:type="spellEnd"/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(BE, FR, SO, NE, JU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A01E3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76A22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8.5</w:t>
            </w:r>
          </w:p>
        </w:tc>
      </w:tr>
      <w:tr w:rsidR="00775B34" w:rsidRPr="0062212F" w14:paraId="29A4E3F3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538DC" w14:textId="77777777" w:rsidR="00775B34" w:rsidRPr="00DA4EFE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</w:pPr>
            <w:r w:rsidRPr="00DA4EFE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 xml:space="preserve">Northwestern </w:t>
            </w:r>
            <w:proofErr w:type="spellStart"/>
            <w:r w:rsidRPr="00DA4EFE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Switzerla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 xml:space="preserve"> </w:t>
            </w:r>
            <w:r w:rsidRPr="00DA4EFE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(BS, BL, A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302B9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C52E5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1.9</w:t>
            </w:r>
          </w:p>
        </w:tc>
      </w:tr>
      <w:tr w:rsidR="00775B34" w:rsidRPr="0062212F" w14:paraId="7C56C218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9A311" w14:textId="77777777" w:rsidR="00775B34" w:rsidRPr="0062212F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Zürich (ZH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18916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4D686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0.4</w:t>
            </w:r>
          </w:p>
        </w:tc>
      </w:tr>
      <w:tr w:rsidR="00775B34" w:rsidRPr="0062212F" w14:paraId="3425AEA5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116D2" w14:textId="77777777" w:rsidR="00775B34" w:rsidRPr="00FA3852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 xml:space="preserve">Easte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Switzerland</w:t>
            </w:r>
            <w:proofErr w:type="spellEnd"/>
            <w:r w:rsidRPr="00FA3852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 xml:space="preserve"> (GL, SH, AR, AI, SG, GR, T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532C1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9065C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9.7</w:t>
            </w:r>
          </w:p>
        </w:tc>
      </w:tr>
      <w:tr w:rsidR="00775B34" w:rsidRPr="0062212F" w14:paraId="06016EED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9C4C3" w14:textId="77777777" w:rsidR="00775B34" w:rsidRPr="00FA3852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 xml:space="preserve">Centr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Switzerland</w:t>
            </w:r>
            <w:proofErr w:type="spellEnd"/>
            <w:r w:rsidRPr="00FA3852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 xml:space="preserve"> (LU, UR, SZ, OW, NW, Z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E37FF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6EC3C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.9</w:t>
            </w:r>
          </w:p>
        </w:tc>
      </w:tr>
      <w:tr w:rsidR="00775B34" w:rsidRPr="0062212F" w14:paraId="08083EC1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92543" w14:textId="77777777" w:rsidR="00775B34" w:rsidRPr="0062212F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Ticino (TI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7206D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3F26E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.4</w:t>
            </w:r>
          </w:p>
        </w:tc>
      </w:tr>
      <w:tr w:rsidR="00775B34" w:rsidRPr="0062212F" w14:paraId="3C1018E5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C2EF5" w14:textId="77777777" w:rsidR="00775B34" w:rsidRPr="0062212F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Special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2335C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93FC3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775B34" w:rsidRPr="0062212F" w14:paraId="208C9B76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7E92D" w14:textId="77777777" w:rsidR="00775B34" w:rsidRPr="0062212F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General physic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930F9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8A131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6.7</w:t>
            </w:r>
          </w:p>
        </w:tc>
      </w:tr>
      <w:tr w:rsidR="00775B34" w:rsidRPr="0062212F" w14:paraId="331B8020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4BC5B" w14:textId="77777777" w:rsidR="00775B34" w:rsidRPr="0062212F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sychiatrist-psycho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h</w:t>
            </w: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erapi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ADBA0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890E5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7.6</w:t>
            </w:r>
          </w:p>
        </w:tc>
      </w:tr>
      <w:tr w:rsidR="00775B34" w:rsidRPr="0062212F" w14:paraId="4FFD2D52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F2AC9" w14:textId="77777777" w:rsidR="00775B34" w:rsidRPr="0062212F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Occupational physic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92EB7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2308B" w14:textId="77777777" w:rsidR="00775B34" w:rsidRPr="0062212F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</w:t>
            </w:r>
          </w:p>
        </w:tc>
      </w:tr>
      <w:tr w:rsidR="00775B34" w:rsidRPr="00446B9E" w14:paraId="7BE33EFB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08120" w14:textId="77777777" w:rsidR="00775B34" w:rsidRPr="0062212F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Dual specialty: General medicine and occupational medic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67666" w14:textId="77777777" w:rsidR="00775B34" w:rsidRPr="00446B9E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915BA" w14:textId="77777777" w:rsidR="00775B34" w:rsidRPr="00446B9E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1</w:t>
            </w:r>
          </w:p>
        </w:tc>
      </w:tr>
      <w:tr w:rsidR="00775B34" w:rsidRPr="00446B9E" w14:paraId="1DFD745F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42F26" w14:textId="77777777" w:rsidR="00775B34" w:rsidRPr="0062212F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Dual specialty: General medicine and psychiat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1AA55" w14:textId="77777777" w:rsidR="00775B34" w:rsidRPr="00446B9E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05D71" w14:textId="77777777" w:rsidR="00775B34" w:rsidRPr="00446B9E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8</w:t>
            </w:r>
          </w:p>
        </w:tc>
      </w:tr>
      <w:tr w:rsidR="00775B34" w:rsidRPr="00446B9E" w14:paraId="7CFFAE73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61C75" w14:textId="77777777" w:rsidR="00775B34" w:rsidRPr="0062212F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Dual specialty: Psychiatry and occupational medic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E73F8" w14:textId="77777777" w:rsidR="00775B34" w:rsidRPr="00446B9E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3C529" w14:textId="77777777" w:rsidR="00775B34" w:rsidRPr="00446B9E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</w:t>
            </w:r>
          </w:p>
        </w:tc>
      </w:tr>
      <w:tr w:rsidR="00775B34" w:rsidRPr="00446B9E" w14:paraId="12E91858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47BF1" w14:textId="77777777" w:rsidR="00775B34" w:rsidRPr="00446B9E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Oth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3CAA8" w14:textId="77777777" w:rsidR="00775B34" w:rsidRPr="00446B9E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25D7A" w14:textId="77777777" w:rsidR="00775B34" w:rsidRPr="00446B9E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.2</w:t>
            </w:r>
          </w:p>
        </w:tc>
      </w:tr>
      <w:tr w:rsidR="00775B34" w:rsidRPr="00446B9E" w14:paraId="3C2DB615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7A7BC" w14:textId="77777777" w:rsidR="00775B34" w:rsidRPr="00446B9E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Principal place of wor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AA0E1" w14:textId="77777777" w:rsidR="00775B34" w:rsidRPr="00446B9E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A9974" w14:textId="77777777" w:rsidR="00775B34" w:rsidRPr="00446B9E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775B34" w:rsidRPr="00446B9E" w14:paraId="0A22E326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F0D49" w14:textId="77777777" w:rsidR="00775B34" w:rsidRPr="00446B9E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rivate practi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D7234" w14:textId="77777777" w:rsidR="00775B34" w:rsidRPr="00446B9E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5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2EFB6" w14:textId="77777777" w:rsidR="00775B34" w:rsidRPr="00446B9E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83.2</w:t>
            </w:r>
          </w:p>
        </w:tc>
      </w:tr>
      <w:tr w:rsidR="00775B34" w:rsidRPr="00446B9E" w14:paraId="5131789A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0EDF6" w14:textId="77777777" w:rsidR="00775B34" w:rsidRPr="0062212F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Clinic or private care cent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5E94F" w14:textId="77777777" w:rsidR="00775B34" w:rsidRPr="00446B9E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447C0" w14:textId="77777777" w:rsidR="00775B34" w:rsidRPr="00446B9E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.7</w:t>
            </w:r>
          </w:p>
        </w:tc>
      </w:tr>
      <w:tr w:rsidR="00775B34" w:rsidRPr="00446B9E" w14:paraId="696C66FA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C7C57" w14:textId="77777777" w:rsidR="00775B34" w:rsidRPr="00446B9E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Hospital or public clin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B11FD" w14:textId="77777777" w:rsidR="00775B34" w:rsidRPr="00446B9E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DDE77" w14:textId="77777777" w:rsidR="00775B34" w:rsidRPr="00446B9E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0.2</w:t>
            </w:r>
          </w:p>
        </w:tc>
      </w:tr>
      <w:tr w:rsidR="00775B34" w:rsidRPr="00446B9E" w14:paraId="53691195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7664C" w14:textId="77777777" w:rsidR="00775B34" w:rsidRPr="00446B9E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ublic compan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C7DE0" w14:textId="77777777" w:rsidR="00775B34" w:rsidRPr="00446B9E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5D56B" w14:textId="77777777" w:rsidR="00775B34" w:rsidRPr="00446B9E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7</w:t>
            </w:r>
          </w:p>
        </w:tc>
      </w:tr>
      <w:tr w:rsidR="00775B34" w:rsidRPr="00446B9E" w14:paraId="22F00A0B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46550" w14:textId="77777777" w:rsidR="00775B34" w:rsidRPr="00446B9E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rivate compan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F5BEB" w14:textId="77777777" w:rsidR="00775B34" w:rsidRPr="00446B9E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62681" w14:textId="77777777" w:rsidR="00775B34" w:rsidRPr="00446B9E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1</w:t>
            </w:r>
          </w:p>
        </w:tc>
      </w:tr>
      <w:tr w:rsidR="00775B34" w:rsidRPr="00446B9E" w14:paraId="24901989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E001D" w14:textId="77777777" w:rsidR="00775B34" w:rsidRPr="00446B9E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Insur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75A9D" w14:textId="77777777" w:rsidR="00775B34" w:rsidRPr="00446B9E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BF919" w14:textId="77777777" w:rsidR="00775B34" w:rsidRPr="00446B9E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</w:t>
            </w:r>
          </w:p>
        </w:tc>
      </w:tr>
      <w:tr w:rsidR="00775B34" w:rsidRPr="00446B9E" w14:paraId="4D04A6F8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07483" w14:textId="77777777" w:rsidR="00775B34" w:rsidRPr="00446B9E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Oth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293F7" w14:textId="77777777" w:rsidR="00775B34" w:rsidRPr="00446B9E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3446B" w14:textId="77777777" w:rsidR="00775B34" w:rsidRPr="00446B9E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8</w:t>
            </w:r>
          </w:p>
        </w:tc>
      </w:tr>
      <w:tr w:rsidR="00775B34" w:rsidRPr="00446B9E" w14:paraId="39CD225B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659BA" w14:textId="77777777" w:rsidR="00775B34" w:rsidRPr="00446B9E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Professional characteristic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D020C" w14:textId="77777777" w:rsidR="00775B34" w:rsidRPr="00446B9E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45927" w14:textId="77777777" w:rsidR="00775B34" w:rsidRPr="00446B9E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SD</w:t>
            </w:r>
          </w:p>
        </w:tc>
      </w:tr>
      <w:tr w:rsidR="00775B34" w:rsidRPr="00446B9E" w14:paraId="531BE703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BDA33" w14:textId="77777777" w:rsidR="00775B34" w:rsidRPr="0062212F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Number of consultations in the last mon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E818A" w14:textId="77777777" w:rsidR="00775B34" w:rsidRPr="00446B9E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6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C48A6" w14:textId="77777777" w:rsidR="00775B34" w:rsidRPr="00446B9E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43.8</w:t>
            </w:r>
          </w:p>
        </w:tc>
      </w:tr>
      <w:tr w:rsidR="00775B34" w:rsidRPr="00446B9E" w14:paraId="301140A2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A4EB4" w14:textId="77777777" w:rsidR="00775B34" w:rsidRPr="0062212F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Number of consultations for burnout in the last month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A4FD2" w14:textId="77777777" w:rsidR="00775B34" w:rsidRPr="00446B9E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4EBA7" w14:textId="77777777" w:rsidR="00775B34" w:rsidRPr="00446B9E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2.4</w:t>
            </w:r>
          </w:p>
        </w:tc>
      </w:tr>
      <w:tr w:rsidR="00775B34" w:rsidRPr="00446B9E" w14:paraId="13A3145E" w14:textId="77777777" w:rsidTr="00DD78A5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E94DF6" w14:textId="77777777" w:rsidR="00775B34" w:rsidRPr="0062212F" w:rsidRDefault="00775B3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Number of years in practi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60984E" w14:textId="77777777" w:rsidR="00775B34" w:rsidRPr="00446B9E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7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BFBC2E" w14:textId="77777777" w:rsidR="00775B34" w:rsidRPr="00446B9E" w:rsidRDefault="00775B34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446B9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1.1</w:t>
            </w:r>
          </w:p>
        </w:tc>
      </w:tr>
    </w:tbl>
    <w:p w14:paraId="578C576C" w14:textId="77777777" w:rsidR="00775B34" w:rsidRPr="00775B34" w:rsidRDefault="00775B34" w:rsidP="00775B34">
      <w:pPr>
        <w:rPr>
          <w:rFonts w:ascii="Times New Roman" w:hAnsi="Times New Roman" w:cs="Times New Roman"/>
          <w:lang w:val="en-US"/>
        </w:rPr>
      </w:pPr>
    </w:p>
    <w:sectPr w:rsidR="00775B34" w:rsidRPr="00775B34" w:rsidSect="003E66A3">
      <w:pgSz w:w="11906" w:h="16838"/>
      <w:pgMar w:top="567" w:right="1417" w:bottom="28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98779" w14:textId="77777777" w:rsidR="00B7081D" w:rsidRDefault="00B7081D" w:rsidP="00B7081D">
      <w:pPr>
        <w:spacing w:after="0" w:line="240" w:lineRule="auto"/>
      </w:pPr>
      <w:r>
        <w:separator/>
      </w:r>
    </w:p>
  </w:endnote>
  <w:endnote w:type="continuationSeparator" w:id="0">
    <w:p w14:paraId="748AF496" w14:textId="77777777" w:rsidR="00B7081D" w:rsidRDefault="00B7081D" w:rsidP="00B708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A685D" w14:textId="77777777" w:rsidR="00B7081D" w:rsidRDefault="00B7081D" w:rsidP="00B7081D">
      <w:pPr>
        <w:spacing w:after="0" w:line="240" w:lineRule="auto"/>
      </w:pPr>
      <w:r>
        <w:separator/>
      </w:r>
    </w:p>
  </w:footnote>
  <w:footnote w:type="continuationSeparator" w:id="0">
    <w:p w14:paraId="256DB1A5" w14:textId="77777777" w:rsidR="00B7081D" w:rsidRDefault="00B7081D" w:rsidP="00B708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845"/>
    <w:rsid w:val="0001670D"/>
    <w:rsid w:val="00016D3E"/>
    <w:rsid w:val="00035683"/>
    <w:rsid w:val="000D1D89"/>
    <w:rsid w:val="00146B59"/>
    <w:rsid w:val="001649A5"/>
    <w:rsid w:val="001E0BC6"/>
    <w:rsid w:val="002209F9"/>
    <w:rsid w:val="002771FC"/>
    <w:rsid w:val="002F21A6"/>
    <w:rsid w:val="003118F1"/>
    <w:rsid w:val="003421F9"/>
    <w:rsid w:val="00343A12"/>
    <w:rsid w:val="003B3017"/>
    <w:rsid w:val="003E3548"/>
    <w:rsid w:val="003E66A3"/>
    <w:rsid w:val="004132AE"/>
    <w:rsid w:val="004339A3"/>
    <w:rsid w:val="00446B9E"/>
    <w:rsid w:val="00451732"/>
    <w:rsid w:val="004724B1"/>
    <w:rsid w:val="00473D43"/>
    <w:rsid w:val="004B73AE"/>
    <w:rsid w:val="0050346D"/>
    <w:rsid w:val="00511489"/>
    <w:rsid w:val="00553B5D"/>
    <w:rsid w:val="00574D40"/>
    <w:rsid w:val="00597F84"/>
    <w:rsid w:val="005B7A37"/>
    <w:rsid w:val="005C6BD7"/>
    <w:rsid w:val="006171BE"/>
    <w:rsid w:val="0062212F"/>
    <w:rsid w:val="00623C7E"/>
    <w:rsid w:val="006F153E"/>
    <w:rsid w:val="006F3339"/>
    <w:rsid w:val="006F6966"/>
    <w:rsid w:val="00727548"/>
    <w:rsid w:val="00732AE8"/>
    <w:rsid w:val="00742CE7"/>
    <w:rsid w:val="00775AC9"/>
    <w:rsid w:val="00775B34"/>
    <w:rsid w:val="00776353"/>
    <w:rsid w:val="007A5681"/>
    <w:rsid w:val="007C1056"/>
    <w:rsid w:val="00803660"/>
    <w:rsid w:val="00863323"/>
    <w:rsid w:val="008B7104"/>
    <w:rsid w:val="008D5361"/>
    <w:rsid w:val="008E3985"/>
    <w:rsid w:val="009209C4"/>
    <w:rsid w:val="00934109"/>
    <w:rsid w:val="00954B0D"/>
    <w:rsid w:val="00957068"/>
    <w:rsid w:val="009F38EF"/>
    <w:rsid w:val="00A04E53"/>
    <w:rsid w:val="00A87A93"/>
    <w:rsid w:val="00AD7EDB"/>
    <w:rsid w:val="00B25D68"/>
    <w:rsid w:val="00B316E2"/>
    <w:rsid w:val="00B401DB"/>
    <w:rsid w:val="00B7081D"/>
    <w:rsid w:val="00BD38A3"/>
    <w:rsid w:val="00C3563D"/>
    <w:rsid w:val="00C61209"/>
    <w:rsid w:val="00C661FB"/>
    <w:rsid w:val="00C9075E"/>
    <w:rsid w:val="00CC3C71"/>
    <w:rsid w:val="00CE2EE8"/>
    <w:rsid w:val="00CE35CB"/>
    <w:rsid w:val="00CF3FEF"/>
    <w:rsid w:val="00D108B5"/>
    <w:rsid w:val="00D2648C"/>
    <w:rsid w:val="00D374D9"/>
    <w:rsid w:val="00D85D61"/>
    <w:rsid w:val="00DA4EFE"/>
    <w:rsid w:val="00E075CC"/>
    <w:rsid w:val="00E40845"/>
    <w:rsid w:val="00E54AAB"/>
    <w:rsid w:val="00F173BE"/>
    <w:rsid w:val="00F34CC6"/>
    <w:rsid w:val="00F35140"/>
    <w:rsid w:val="00F606DE"/>
    <w:rsid w:val="00FA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23E4F0"/>
  <w15:chartTrackingRefBased/>
  <w15:docId w15:val="{4B024719-BBC6-48DA-A4F3-CFAE009A5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81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7081D"/>
    <w:pPr>
      <w:ind w:left="720"/>
      <w:contextualSpacing/>
    </w:pPr>
  </w:style>
  <w:style w:type="table" w:styleId="Grilledutableau">
    <w:name w:val="Table Grid"/>
    <w:basedOn w:val="TableauNormal"/>
    <w:uiPriority w:val="39"/>
    <w:rsid w:val="00B70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7081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7081D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7081D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5AC9"/>
  </w:style>
  <w:style w:type="paragraph" w:styleId="Pieddepage">
    <w:name w:val="footer"/>
    <w:basedOn w:val="Normal"/>
    <w:link w:val="Pieddepag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5AC9"/>
  </w:style>
  <w:style w:type="character" w:styleId="Marquedecommentaire">
    <w:name w:val="annotation reference"/>
    <w:basedOn w:val="Policepardfaut"/>
    <w:uiPriority w:val="99"/>
    <w:semiHidden/>
    <w:unhideWhenUsed/>
    <w:rsid w:val="009570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5706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5706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706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7068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4132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B467C0-08F9-4740-91C1-EB7ACF0EA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30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eva-Canu Irina</dc:creator>
  <cp:keywords/>
  <dc:description/>
  <cp:lastModifiedBy>Kamisha Filloreta</cp:lastModifiedBy>
  <cp:revision>3</cp:revision>
  <dcterms:created xsi:type="dcterms:W3CDTF">2024-11-27T10:20:00Z</dcterms:created>
  <dcterms:modified xsi:type="dcterms:W3CDTF">2024-11-27T10:53:00Z</dcterms:modified>
</cp:coreProperties>
</file>